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4973D6" w14:textId="0C611F79" w:rsidR="003F3794" w:rsidRPr="003F3794" w:rsidRDefault="003C7E82">
      <w:pPr>
        <w:rPr>
          <w:b/>
          <w:bCs/>
        </w:rPr>
      </w:pPr>
      <w:r>
        <w:rPr>
          <w:b/>
          <w:bCs/>
        </w:rPr>
        <w:t>S1 Appendix</w:t>
      </w:r>
      <w:bookmarkStart w:id="0" w:name="_GoBack"/>
      <w:bookmarkEnd w:id="0"/>
    </w:p>
    <w:p w14:paraId="085E39D4" w14:textId="2A90063F" w:rsidR="003F3794" w:rsidRPr="00B42802" w:rsidRDefault="00B42802">
      <w:pPr>
        <w:rPr>
          <w:b/>
          <w:bCs/>
        </w:rPr>
      </w:pPr>
      <w:r w:rsidRPr="00B42802">
        <w:rPr>
          <w:b/>
          <w:bCs/>
        </w:rPr>
        <w:t>Variables from the 2019 National Survey on Drug Use and Health (NSDUH)</w:t>
      </w:r>
      <w:r>
        <w:rPr>
          <w:b/>
          <w:bCs/>
        </w:rPr>
        <w:t xml:space="preserve"> Dataset</w:t>
      </w:r>
    </w:p>
    <w:p w14:paraId="3EF5D7A0" w14:textId="252C5748" w:rsidR="003F3794" w:rsidRPr="001D1EEB" w:rsidRDefault="00B42802">
      <w:pPr>
        <w:rPr>
          <w:b/>
          <w:bCs/>
        </w:rPr>
      </w:pPr>
      <w:r>
        <w:rPr>
          <w:b/>
          <w:bCs/>
        </w:rPr>
        <w:t>V</w:t>
      </w:r>
      <w:r w:rsidR="003F3794" w:rsidRPr="001D1EEB">
        <w:rPr>
          <w:b/>
          <w:bCs/>
        </w:rPr>
        <w:t xml:space="preserve">ariables used in the creation of main independent variables: </w:t>
      </w:r>
      <w:r w:rsidR="003F3794" w:rsidRPr="001D1EEB">
        <w:rPr>
          <w:b/>
          <w:bCs/>
          <w:i/>
          <w:iCs/>
        </w:rPr>
        <w:t>participation in extracurricular activities</w:t>
      </w:r>
      <w:r w:rsidR="003F3794" w:rsidRPr="001D1EEB">
        <w:rPr>
          <w:b/>
          <w:bCs/>
        </w:rPr>
        <w:t xml:space="preserve"> </w:t>
      </w:r>
    </w:p>
    <w:p w14:paraId="05738B83" w14:textId="03C23027" w:rsidR="003F3794" w:rsidRDefault="001D1EEB">
      <w:r>
        <w:t xml:space="preserve">YESCHACT: </w:t>
      </w:r>
      <w:r w:rsidRPr="001D1EEB">
        <w:t>During the past 12 months, in how many different kinds of school-based activities, such as team sports, cheerleading, choir, band, student government, or clubs, have you participated?</w:t>
      </w:r>
    </w:p>
    <w:p w14:paraId="15E78A8D" w14:textId="72E00CF0" w:rsidR="001D1EEB" w:rsidRDefault="001D1EEB" w:rsidP="001D1EEB">
      <w:pPr>
        <w:pStyle w:val="NoSpacing"/>
      </w:pPr>
      <w:r>
        <w:t>0 = None</w:t>
      </w:r>
    </w:p>
    <w:p w14:paraId="4B080688" w14:textId="25E0C9C0" w:rsidR="001D1EEB" w:rsidRDefault="001D1EEB" w:rsidP="001D1EEB">
      <w:pPr>
        <w:pStyle w:val="NoSpacing"/>
      </w:pPr>
      <w:r>
        <w:t>1 = One</w:t>
      </w:r>
    </w:p>
    <w:p w14:paraId="4AA04180" w14:textId="5D1E3DC2" w:rsidR="001D1EEB" w:rsidRDefault="001D1EEB" w:rsidP="001D1EEB">
      <w:pPr>
        <w:pStyle w:val="NoSpacing"/>
      </w:pPr>
      <w:r>
        <w:t>2 = Two</w:t>
      </w:r>
    </w:p>
    <w:p w14:paraId="263C496D" w14:textId="2F8635C9" w:rsidR="001D1EEB" w:rsidRDefault="001D1EEB" w:rsidP="001D1EEB">
      <w:pPr>
        <w:pStyle w:val="NoSpacing"/>
      </w:pPr>
      <w:r>
        <w:t>3 = 3 or more</w:t>
      </w:r>
    </w:p>
    <w:p w14:paraId="405FB072" w14:textId="77777777" w:rsidR="001D1EEB" w:rsidRDefault="001D1EEB" w:rsidP="001D1EEB">
      <w:pPr>
        <w:pStyle w:val="NoSpacing"/>
      </w:pPr>
    </w:p>
    <w:p w14:paraId="65370128" w14:textId="3FCBE7D9" w:rsidR="001D1EEB" w:rsidRDefault="001D1EEB" w:rsidP="001D1EEB">
      <w:pPr>
        <w:pStyle w:val="NoSpacing"/>
      </w:pPr>
      <w:r>
        <w:t xml:space="preserve">YECOMACT: </w:t>
      </w:r>
      <w:r w:rsidRPr="001D1EEB">
        <w:t>During the past 12 months, in how many different kinds of community-based activities, such as volunteer activities, sports, clubs, or groups have you participated?</w:t>
      </w:r>
    </w:p>
    <w:p w14:paraId="51EFD93A" w14:textId="77777777" w:rsidR="001D1EEB" w:rsidRDefault="001D1EEB" w:rsidP="001D1EEB">
      <w:pPr>
        <w:pStyle w:val="NoSpacing"/>
      </w:pPr>
      <w:r>
        <w:t>0 = None</w:t>
      </w:r>
    </w:p>
    <w:p w14:paraId="796D55F1" w14:textId="77777777" w:rsidR="001D1EEB" w:rsidRDefault="001D1EEB" w:rsidP="001D1EEB">
      <w:pPr>
        <w:pStyle w:val="NoSpacing"/>
      </w:pPr>
      <w:r>
        <w:t>1 = One</w:t>
      </w:r>
    </w:p>
    <w:p w14:paraId="7286F084" w14:textId="77777777" w:rsidR="001D1EEB" w:rsidRDefault="001D1EEB" w:rsidP="001D1EEB">
      <w:pPr>
        <w:pStyle w:val="NoSpacing"/>
      </w:pPr>
      <w:r>
        <w:t>2 = Two</w:t>
      </w:r>
    </w:p>
    <w:p w14:paraId="3DC5DC6F" w14:textId="77777777" w:rsidR="001D1EEB" w:rsidRDefault="001D1EEB" w:rsidP="001D1EEB">
      <w:pPr>
        <w:pStyle w:val="NoSpacing"/>
      </w:pPr>
      <w:r>
        <w:t>3 = 3 or more</w:t>
      </w:r>
    </w:p>
    <w:p w14:paraId="40CB4A58" w14:textId="77777777" w:rsidR="001D1EEB" w:rsidRDefault="001D1EEB" w:rsidP="001D1EEB">
      <w:pPr>
        <w:pStyle w:val="NoSpacing"/>
      </w:pPr>
    </w:p>
    <w:p w14:paraId="2FC10E51" w14:textId="7D545C23" w:rsidR="001D1EEB" w:rsidRDefault="001D1EEB" w:rsidP="001D1EEB">
      <w:pPr>
        <w:pStyle w:val="NoSpacing"/>
      </w:pPr>
      <w:r>
        <w:t xml:space="preserve">YEFAIACT: </w:t>
      </w:r>
      <w:r w:rsidRPr="001D1EEB">
        <w:t>During the past 12 months, in how many different kinds of church or faith-based activities, such as clubs, youth groups, Saturday or Sunday school, prayer groups, youth trips, service or volunteer activities have you participated?</w:t>
      </w:r>
    </w:p>
    <w:p w14:paraId="71E78B32" w14:textId="77777777" w:rsidR="001D1EEB" w:rsidRDefault="001D1EEB" w:rsidP="001D1EEB">
      <w:pPr>
        <w:pStyle w:val="NoSpacing"/>
      </w:pPr>
      <w:r>
        <w:t>0 = None</w:t>
      </w:r>
    </w:p>
    <w:p w14:paraId="5AD3EE61" w14:textId="77777777" w:rsidR="001D1EEB" w:rsidRDefault="001D1EEB" w:rsidP="001D1EEB">
      <w:pPr>
        <w:pStyle w:val="NoSpacing"/>
      </w:pPr>
      <w:r>
        <w:t>1 = One</w:t>
      </w:r>
    </w:p>
    <w:p w14:paraId="0F6CEAC3" w14:textId="77777777" w:rsidR="001D1EEB" w:rsidRDefault="001D1EEB" w:rsidP="001D1EEB">
      <w:pPr>
        <w:pStyle w:val="NoSpacing"/>
      </w:pPr>
      <w:r>
        <w:t>2 = Two</w:t>
      </w:r>
    </w:p>
    <w:p w14:paraId="6077076A" w14:textId="77777777" w:rsidR="001D1EEB" w:rsidRDefault="001D1EEB" w:rsidP="001D1EEB">
      <w:pPr>
        <w:pStyle w:val="NoSpacing"/>
      </w:pPr>
      <w:r>
        <w:t>3 = 3 or more</w:t>
      </w:r>
    </w:p>
    <w:p w14:paraId="7610517F" w14:textId="77777777" w:rsidR="001D1EEB" w:rsidRDefault="001D1EEB" w:rsidP="001D1EEB">
      <w:pPr>
        <w:pStyle w:val="NoSpacing"/>
      </w:pPr>
    </w:p>
    <w:p w14:paraId="63D164A1" w14:textId="7DF16529" w:rsidR="001D1EEB" w:rsidRDefault="001D1EEB" w:rsidP="001D1EEB">
      <w:pPr>
        <w:pStyle w:val="NoSpacing"/>
      </w:pPr>
      <w:r>
        <w:t xml:space="preserve">YEOTHACT: </w:t>
      </w:r>
      <w:r w:rsidRPr="001D1EEB">
        <w:t>During the past 12 months, in how many different kinds of other activities, such as dance lessons, piano lessons, karate lessons, or horseback riding lessons, have you participated?</w:t>
      </w:r>
    </w:p>
    <w:p w14:paraId="7E625D02" w14:textId="77777777" w:rsidR="001D1EEB" w:rsidRDefault="001D1EEB" w:rsidP="001D1EEB">
      <w:pPr>
        <w:pStyle w:val="NoSpacing"/>
      </w:pPr>
      <w:r>
        <w:t>0 = None</w:t>
      </w:r>
    </w:p>
    <w:p w14:paraId="1E9701ED" w14:textId="77777777" w:rsidR="001D1EEB" w:rsidRDefault="001D1EEB" w:rsidP="001D1EEB">
      <w:pPr>
        <w:pStyle w:val="NoSpacing"/>
      </w:pPr>
      <w:r>
        <w:t>1 = One</w:t>
      </w:r>
    </w:p>
    <w:p w14:paraId="22319FAA" w14:textId="77777777" w:rsidR="001D1EEB" w:rsidRDefault="001D1EEB" w:rsidP="001D1EEB">
      <w:pPr>
        <w:pStyle w:val="NoSpacing"/>
      </w:pPr>
      <w:r>
        <w:t>2 = Two</w:t>
      </w:r>
    </w:p>
    <w:p w14:paraId="64C709EF" w14:textId="77777777" w:rsidR="001D1EEB" w:rsidRDefault="001D1EEB" w:rsidP="001D1EEB">
      <w:pPr>
        <w:pStyle w:val="NoSpacing"/>
      </w:pPr>
      <w:r>
        <w:t>3 = 3 or more</w:t>
      </w:r>
    </w:p>
    <w:p w14:paraId="3CDCD19E" w14:textId="77777777" w:rsidR="001D1EEB" w:rsidRDefault="001D1EEB" w:rsidP="001D1EEB">
      <w:pPr>
        <w:pStyle w:val="NoSpacing"/>
      </w:pPr>
    </w:p>
    <w:p w14:paraId="7C58C5C4" w14:textId="77777777" w:rsidR="00CA28AA" w:rsidRDefault="00CA28AA" w:rsidP="001D1EEB">
      <w:pPr>
        <w:pStyle w:val="NoSpacing"/>
      </w:pPr>
    </w:p>
    <w:p w14:paraId="6B98E21D" w14:textId="77777777" w:rsidR="00CA28AA" w:rsidRDefault="00CA28AA" w:rsidP="001D1EEB">
      <w:pPr>
        <w:pStyle w:val="NoSpacing"/>
      </w:pPr>
    </w:p>
    <w:p w14:paraId="7730BF08" w14:textId="77777777" w:rsidR="00CA28AA" w:rsidRDefault="00CA28AA" w:rsidP="001D1EEB">
      <w:pPr>
        <w:pStyle w:val="NoSpacing"/>
      </w:pPr>
    </w:p>
    <w:p w14:paraId="388A1882" w14:textId="77777777" w:rsidR="003F3794" w:rsidRPr="001D1EEB" w:rsidRDefault="003F3794">
      <w:pPr>
        <w:rPr>
          <w:b/>
          <w:bCs/>
        </w:rPr>
      </w:pPr>
    </w:p>
    <w:p w14:paraId="0DBE2462" w14:textId="185D91D6" w:rsidR="003F3794" w:rsidRPr="001D1EEB" w:rsidRDefault="00B42802">
      <w:pPr>
        <w:rPr>
          <w:b/>
          <w:bCs/>
        </w:rPr>
      </w:pPr>
      <w:r>
        <w:rPr>
          <w:b/>
          <w:bCs/>
        </w:rPr>
        <w:lastRenderedPageBreak/>
        <w:t>V</w:t>
      </w:r>
      <w:r w:rsidR="003F3794" w:rsidRPr="001D1EEB">
        <w:rPr>
          <w:b/>
          <w:bCs/>
        </w:rPr>
        <w:t xml:space="preserve">ariable used in the creation of the dependent variable: </w:t>
      </w:r>
      <w:r w:rsidR="003F3794" w:rsidRPr="001D1EEB">
        <w:rPr>
          <w:b/>
          <w:bCs/>
          <w:i/>
          <w:iCs/>
        </w:rPr>
        <w:t>perceived risk of harm from weekly binge drinking</w:t>
      </w:r>
    </w:p>
    <w:p w14:paraId="4C362399" w14:textId="72D4D259" w:rsidR="003F3794" w:rsidRDefault="001D1EEB">
      <w:r>
        <w:t xml:space="preserve">RSKBNGWK: </w:t>
      </w:r>
      <w:r w:rsidRPr="001D1EEB">
        <w:t>How much do people risk harming themselves physically and in other ways when they have five or more drinks of an alcoholic beverage once or twice a week?</w:t>
      </w:r>
    </w:p>
    <w:p w14:paraId="2BDFF2BA" w14:textId="0961D07A" w:rsidR="001D1EEB" w:rsidRDefault="001D1EEB" w:rsidP="001D1EEB">
      <w:pPr>
        <w:pStyle w:val="NoSpacing"/>
      </w:pPr>
      <w:r>
        <w:t>1 = No risk</w:t>
      </w:r>
    </w:p>
    <w:p w14:paraId="534A1FEF" w14:textId="2883952C" w:rsidR="001D1EEB" w:rsidRDefault="001D1EEB" w:rsidP="001D1EEB">
      <w:pPr>
        <w:pStyle w:val="NoSpacing"/>
      </w:pPr>
      <w:r>
        <w:t>2 = Slight risk</w:t>
      </w:r>
    </w:p>
    <w:p w14:paraId="71C6CC2B" w14:textId="4C85184F" w:rsidR="001D1EEB" w:rsidRDefault="001D1EEB" w:rsidP="001D1EEB">
      <w:pPr>
        <w:pStyle w:val="NoSpacing"/>
      </w:pPr>
      <w:r>
        <w:t>3 = Moderate risk</w:t>
      </w:r>
    </w:p>
    <w:p w14:paraId="5C1B0BAF" w14:textId="5D61AD25" w:rsidR="001D1EEB" w:rsidRDefault="001D1EEB" w:rsidP="001D1EEB">
      <w:pPr>
        <w:pStyle w:val="NoSpacing"/>
      </w:pPr>
      <w:r>
        <w:t>4 = Great risk</w:t>
      </w:r>
    </w:p>
    <w:p w14:paraId="2795604F" w14:textId="77777777" w:rsidR="00CA28AA" w:rsidRDefault="00CA28AA">
      <w:pPr>
        <w:rPr>
          <w:b/>
          <w:bCs/>
        </w:rPr>
      </w:pPr>
    </w:p>
    <w:p w14:paraId="0DC61636" w14:textId="27E8C334" w:rsidR="003F3794" w:rsidRPr="001D1EEB" w:rsidRDefault="00B42802">
      <w:pPr>
        <w:rPr>
          <w:b/>
          <w:bCs/>
        </w:rPr>
      </w:pPr>
      <w:r>
        <w:rPr>
          <w:b/>
          <w:bCs/>
        </w:rPr>
        <w:t>V</w:t>
      </w:r>
      <w:r w:rsidR="003F3794" w:rsidRPr="001D1EEB">
        <w:rPr>
          <w:b/>
          <w:bCs/>
        </w:rPr>
        <w:t>ariables used in the creation of the following covariates:</w:t>
      </w:r>
    </w:p>
    <w:p w14:paraId="79BC20A1" w14:textId="1196D5E0" w:rsidR="003F3794" w:rsidRPr="00564439" w:rsidRDefault="003F3794">
      <w:pPr>
        <w:rPr>
          <w:b/>
          <w:bCs/>
        </w:rPr>
      </w:pPr>
      <w:r w:rsidRPr="00564439">
        <w:rPr>
          <w:b/>
          <w:bCs/>
        </w:rPr>
        <w:t>AGE:</w:t>
      </w:r>
    </w:p>
    <w:p w14:paraId="585590F7" w14:textId="3C5F518B" w:rsidR="001D1EEB" w:rsidRDefault="001D1EEB">
      <w:r>
        <w:t>AGE2: Recode – Final Edited Age</w:t>
      </w:r>
    </w:p>
    <w:p w14:paraId="300D0131" w14:textId="2FC81378" w:rsidR="001D1EEB" w:rsidRDefault="001D1EEB" w:rsidP="001D1EEB">
      <w:pPr>
        <w:pStyle w:val="NoSpacing"/>
      </w:pPr>
      <w:r>
        <w:t>1= 12 years old</w:t>
      </w:r>
    </w:p>
    <w:p w14:paraId="2A63705D" w14:textId="299FB17F" w:rsidR="001D1EEB" w:rsidRDefault="001D1EEB" w:rsidP="001D1EEB">
      <w:pPr>
        <w:pStyle w:val="NoSpacing"/>
      </w:pPr>
      <w:r>
        <w:t>2= 13 years old</w:t>
      </w:r>
    </w:p>
    <w:p w14:paraId="5313EA6E" w14:textId="77D81A84" w:rsidR="001D1EEB" w:rsidRDefault="001D1EEB" w:rsidP="00CA28AA">
      <w:pPr>
        <w:pStyle w:val="NoSpacing"/>
      </w:pPr>
      <w:r>
        <w:t>3= 14 years old</w:t>
      </w:r>
    </w:p>
    <w:p w14:paraId="3E154F8F" w14:textId="6E6912E0" w:rsidR="001D1EEB" w:rsidRDefault="001D1EEB" w:rsidP="001D1EEB">
      <w:pPr>
        <w:pStyle w:val="NoSpacing"/>
      </w:pPr>
      <w:r>
        <w:t>4= 15 years old</w:t>
      </w:r>
    </w:p>
    <w:p w14:paraId="5299F35F" w14:textId="3A808ABD" w:rsidR="001D1EEB" w:rsidRDefault="001D1EEB" w:rsidP="00CA28AA">
      <w:pPr>
        <w:pStyle w:val="NoSpacing"/>
      </w:pPr>
      <w:r>
        <w:t>5= 16 years old</w:t>
      </w:r>
    </w:p>
    <w:p w14:paraId="1EA24A95" w14:textId="50060EFD" w:rsidR="001D1EEB" w:rsidRDefault="001D1EEB" w:rsidP="001D1EEB">
      <w:pPr>
        <w:pStyle w:val="NoSpacing"/>
      </w:pPr>
      <w:r>
        <w:t>6= 17 years old</w:t>
      </w:r>
    </w:p>
    <w:p w14:paraId="1B8DBF18" w14:textId="77777777" w:rsidR="00CA28AA" w:rsidRDefault="00CA28AA">
      <w:pPr>
        <w:rPr>
          <w:b/>
          <w:bCs/>
        </w:rPr>
      </w:pPr>
    </w:p>
    <w:p w14:paraId="70ED34E8" w14:textId="241D8540" w:rsidR="003F3794" w:rsidRPr="001D1EEB" w:rsidRDefault="003F3794">
      <w:pPr>
        <w:rPr>
          <w:b/>
          <w:bCs/>
        </w:rPr>
      </w:pPr>
      <w:r w:rsidRPr="001D1EEB">
        <w:rPr>
          <w:b/>
          <w:bCs/>
        </w:rPr>
        <w:t>SEX AT BIRTH:</w:t>
      </w:r>
    </w:p>
    <w:p w14:paraId="78D36643" w14:textId="6FF779B5" w:rsidR="001D1EEB" w:rsidRDefault="001D1EEB" w:rsidP="00CA28AA">
      <w:r>
        <w:t>IRSEX:  Imputation revised gender</w:t>
      </w:r>
    </w:p>
    <w:p w14:paraId="508C1D90" w14:textId="1EFBA5B7" w:rsidR="001D1EEB" w:rsidRDefault="001D1EEB" w:rsidP="00CA28AA">
      <w:pPr>
        <w:pStyle w:val="NoSpacing"/>
      </w:pPr>
      <w:r>
        <w:t>1= Male</w:t>
      </w:r>
    </w:p>
    <w:p w14:paraId="25DE0C01" w14:textId="73913243" w:rsidR="001D1EEB" w:rsidRDefault="001D1EEB" w:rsidP="00CA28AA">
      <w:pPr>
        <w:pStyle w:val="NoSpacing"/>
      </w:pPr>
      <w:r>
        <w:t>2=Female</w:t>
      </w:r>
    </w:p>
    <w:p w14:paraId="03F920A1" w14:textId="77777777" w:rsidR="001D1EEB" w:rsidRDefault="001D1EEB"/>
    <w:p w14:paraId="58FEAA4B" w14:textId="66B334B0" w:rsidR="003F3794" w:rsidRPr="00423455" w:rsidRDefault="003F3794">
      <w:pPr>
        <w:rPr>
          <w:b/>
          <w:bCs/>
        </w:rPr>
      </w:pPr>
      <w:r w:rsidRPr="00423455">
        <w:rPr>
          <w:b/>
          <w:bCs/>
        </w:rPr>
        <w:t>RACE/ETHNICITY:</w:t>
      </w:r>
    </w:p>
    <w:p w14:paraId="3AA2E872" w14:textId="1379E43E" w:rsidR="00423455" w:rsidRDefault="00423455" w:rsidP="00423455">
      <w:pPr>
        <w:pStyle w:val="NoSpacing"/>
      </w:pPr>
      <w:r>
        <w:t>NEWRACE2 = RC-RACE/HISPANICITY RECODE (7 LEVELS)</w:t>
      </w:r>
    </w:p>
    <w:p w14:paraId="7831D4F8" w14:textId="77777777" w:rsidR="00423455" w:rsidRDefault="00423455" w:rsidP="00423455">
      <w:pPr>
        <w:pStyle w:val="NoSpacing"/>
      </w:pPr>
    </w:p>
    <w:p w14:paraId="41FA5BC0" w14:textId="4635DA51" w:rsidR="00423455" w:rsidRDefault="00423455" w:rsidP="00423455">
      <w:pPr>
        <w:pStyle w:val="NoSpacing"/>
      </w:pPr>
      <w:r>
        <w:t xml:space="preserve">1 = </w:t>
      </w:r>
      <w:proofErr w:type="spellStart"/>
      <w:r>
        <w:t>NonHisp</w:t>
      </w:r>
      <w:proofErr w:type="spellEnd"/>
      <w:r>
        <w:t xml:space="preserve"> White</w:t>
      </w:r>
    </w:p>
    <w:p w14:paraId="5943E316" w14:textId="1B052D52" w:rsidR="00423455" w:rsidRDefault="00423455" w:rsidP="00423455">
      <w:pPr>
        <w:pStyle w:val="NoSpacing"/>
      </w:pPr>
      <w:r>
        <w:t xml:space="preserve">2 </w:t>
      </w:r>
      <w:r w:rsidR="00916141">
        <w:t xml:space="preserve">= </w:t>
      </w:r>
      <w:proofErr w:type="spellStart"/>
      <w:r>
        <w:t>NonHisp</w:t>
      </w:r>
      <w:proofErr w:type="spellEnd"/>
      <w:r>
        <w:t xml:space="preserve"> Black/</w:t>
      </w:r>
      <w:proofErr w:type="spellStart"/>
      <w:r>
        <w:t>Afr</w:t>
      </w:r>
      <w:proofErr w:type="spellEnd"/>
      <w:r>
        <w:t xml:space="preserve"> Am</w:t>
      </w:r>
    </w:p>
    <w:p w14:paraId="6D0DF348" w14:textId="30A858BD" w:rsidR="00423455" w:rsidRDefault="00423455" w:rsidP="00423455">
      <w:pPr>
        <w:pStyle w:val="NoSpacing"/>
      </w:pPr>
      <w:r>
        <w:t xml:space="preserve">3 = </w:t>
      </w:r>
      <w:proofErr w:type="spellStart"/>
      <w:r>
        <w:t>NonHisp</w:t>
      </w:r>
      <w:proofErr w:type="spellEnd"/>
      <w:r>
        <w:t xml:space="preserve"> Native </w:t>
      </w:r>
      <w:r w:rsidR="00916141">
        <w:t>A</w:t>
      </w:r>
      <w:r>
        <w:t>m/AK Native</w:t>
      </w:r>
    </w:p>
    <w:p w14:paraId="712FF221" w14:textId="45611C1B" w:rsidR="00423455" w:rsidRDefault="00423455" w:rsidP="00423455">
      <w:pPr>
        <w:pStyle w:val="NoSpacing"/>
      </w:pPr>
      <w:r>
        <w:t xml:space="preserve">4 = </w:t>
      </w:r>
      <w:proofErr w:type="spellStart"/>
      <w:r>
        <w:t>NonHisp</w:t>
      </w:r>
      <w:proofErr w:type="spellEnd"/>
      <w:r>
        <w:t xml:space="preserve"> Native HI/Other Pac </w:t>
      </w:r>
      <w:proofErr w:type="spellStart"/>
      <w:r>
        <w:t>Isl</w:t>
      </w:r>
      <w:proofErr w:type="spellEnd"/>
    </w:p>
    <w:p w14:paraId="16B5049C" w14:textId="398022A8" w:rsidR="00423455" w:rsidRDefault="00423455" w:rsidP="00423455">
      <w:pPr>
        <w:pStyle w:val="NoSpacing"/>
      </w:pPr>
      <w:r>
        <w:t xml:space="preserve">5 = </w:t>
      </w:r>
      <w:proofErr w:type="spellStart"/>
      <w:r>
        <w:t>NonHisp</w:t>
      </w:r>
      <w:proofErr w:type="spellEnd"/>
      <w:r>
        <w:t xml:space="preserve"> Asian</w:t>
      </w:r>
    </w:p>
    <w:p w14:paraId="59DD645F" w14:textId="03BE61A0" w:rsidR="00423455" w:rsidRDefault="00423455" w:rsidP="00423455">
      <w:pPr>
        <w:pStyle w:val="NoSpacing"/>
      </w:pPr>
      <w:r>
        <w:t xml:space="preserve">6 = </w:t>
      </w:r>
      <w:proofErr w:type="spellStart"/>
      <w:r>
        <w:t>NonHisp</w:t>
      </w:r>
      <w:proofErr w:type="spellEnd"/>
      <w:r>
        <w:t xml:space="preserve"> more than one race</w:t>
      </w:r>
    </w:p>
    <w:p w14:paraId="0798385C" w14:textId="39B3DB64" w:rsidR="00423455" w:rsidRDefault="00423455" w:rsidP="00423455">
      <w:pPr>
        <w:pStyle w:val="NoSpacing"/>
      </w:pPr>
      <w:r>
        <w:t>7 = Hispanic</w:t>
      </w:r>
    </w:p>
    <w:p w14:paraId="3749DE70" w14:textId="77777777" w:rsidR="008A01C4" w:rsidRPr="00F674BC" w:rsidRDefault="008A01C4">
      <w:pPr>
        <w:rPr>
          <w:b/>
          <w:bCs/>
        </w:rPr>
      </w:pPr>
    </w:p>
    <w:p w14:paraId="420CC4F9" w14:textId="6E150410" w:rsidR="003F3794" w:rsidRPr="00F674BC" w:rsidRDefault="003F3794">
      <w:pPr>
        <w:rPr>
          <w:b/>
          <w:bCs/>
        </w:rPr>
      </w:pPr>
      <w:r w:rsidRPr="00F674BC">
        <w:rPr>
          <w:b/>
          <w:bCs/>
        </w:rPr>
        <w:t>TOTAL FAMILY INCOME:</w:t>
      </w:r>
    </w:p>
    <w:p w14:paraId="7614DF90" w14:textId="43F461DF" w:rsidR="00F674BC" w:rsidRDefault="00F674BC">
      <w:r>
        <w:lastRenderedPageBreak/>
        <w:t>INCOME: TOTAL FAMILY INCOME RECODE</w:t>
      </w:r>
    </w:p>
    <w:p w14:paraId="5A9064C0" w14:textId="115B79FD" w:rsidR="00F674BC" w:rsidRDefault="00F674BC" w:rsidP="00F674BC">
      <w:pPr>
        <w:pStyle w:val="NoSpacing"/>
      </w:pPr>
      <w:r>
        <w:t>1 = Less than $20,000</w:t>
      </w:r>
    </w:p>
    <w:p w14:paraId="5DA82C68" w14:textId="7D638771" w:rsidR="00F674BC" w:rsidRDefault="00F674BC" w:rsidP="00F674BC">
      <w:pPr>
        <w:pStyle w:val="NoSpacing"/>
      </w:pPr>
      <w:r>
        <w:t>2 = $20,000 - $49,000</w:t>
      </w:r>
    </w:p>
    <w:p w14:paraId="75A0894E" w14:textId="6E500484" w:rsidR="00F674BC" w:rsidRDefault="00F674BC" w:rsidP="00F674BC">
      <w:pPr>
        <w:pStyle w:val="NoSpacing"/>
      </w:pPr>
      <w:r>
        <w:t>3 = $50,000 - $74,999</w:t>
      </w:r>
    </w:p>
    <w:p w14:paraId="1A830A7C" w14:textId="0ECA2F92" w:rsidR="00F674BC" w:rsidRDefault="00F674BC" w:rsidP="00F674BC">
      <w:pPr>
        <w:pStyle w:val="NoSpacing"/>
      </w:pPr>
      <w:r>
        <w:t>4 = $75,000 or More</w:t>
      </w:r>
    </w:p>
    <w:p w14:paraId="05DF28AC" w14:textId="77777777" w:rsidR="008B234E" w:rsidRDefault="008B234E">
      <w:pPr>
        <w:rPr>
          <w:b/>
          <w:bCs/>
        </w:rPr>
      </w:pPr>
    </w:p>
    <w:p w14:paraId="301449CB" w14:textId="1AF00AE8" w:rsidR="003F3794" w:rsidRPr="008A01C4" w:rsidRDefault="003F3794">
      <w:pPr>
        <w:rPr>
          <w:b/>
          <w:bCs/>
        </w:rPr>
      </w:pPr>
      <w:r w:rsidRPr="008A01C4">
        <w:rPr>
          <w:b/>
          <w:bCs/>
        </w:rPr>
        <w:t>RURAL/URBAN RESIDENCE:</w:t>
      </w:r>
    </w:p>
    <w:p w14:paraId="6F716DBB" w14:textId="7D8FB200" w:rsidR="008A01C4" w:rsidRDefault="008A01C4">
      <w:r>
        <w:t>COUTYP4: COUNTY METRO/NONMETRO STATUS (2013 3-LEVEL)</w:t>
      </w:r>
    </w:p>
    <w:p w14:paraId="7823C6FD" w14:textId="0CACB286" w:rsidR="008A01C4" w:rsidRDefault="008A01C4" w:rsidP="008A01C4">
      <w:pPr>
        <w:pStyle w:val="NoSpacing"/>
      </w:pPr>
      <w:r>
        <w:t>1 = Large Metro</w:t>
      </w:r>
    </w:p>
    <w:p w14:paraId="32FBAADE" w14:textId="5849705B" w:rsidR="008A01C4" w:rsidRDefault="008A01C4" w:rsidP="008A01C4">
      <w:pPr>
        <w:pStyle w:val="NoSpacing"/>
      </w:pPr>
      <w:r>
        <w:t>2 = Small Metro</w:t>
      </w:r>
    </w:p>
    <w:p w14:paraId="6ADCDC60" w14:textId="14683D4F" w:rsidR="008A01C4" w:rsidRDefault="008A01C4" w:rsidP="008A01C4">
      <w:pPr>
        <w:pStyle w:val="NoSpacing"/>
      </w:pPr>
      <w:r>
        <w:t>3 = Nonmetro</w:t>
      </w:r>
    </w:p>
    <w:p w14:paraId="3022D3F5" w14:textId="77777777" w:rsidR="008A01C4" w:rsidRDefault="008A01C4"/>
    <w:p w14:paraId="0C69C139" w14:textId="6DA3633C" w:rsidR="003F3794" w:rsidRPr="00F674BC" w:rsidRDefault="003F3794">
      <w:pPr>
        <w:rPr>
          <w:b/>
          <w:bCs/>
        </w:rPr>
      </w:pPr>
      <w:r w:rsidRPr="00F674BC">
        <w:rPr>
          <w:b/>
          <w:bCs/>
        </w:rPr>
        <w:t>MAJOR DEPRESSIVE EPISODE:</w:t>
      </w:r>
    </w:p>
    <w:p w14:paraId="3E91E3C7" w14:textId="7E04C8E7" w:rsidR="00F674BC" w:rsidRDefault="00F674BC">
      <w:r>
        <w:t>YMDEYR: PAST YEAR MAJOR DEPRESSIVE EPISODE (MDE)</w:t>
      </w:r>
    </w:p>
    <w:p w14:paraId="4D7E9A63" w14:textId="189C3185" w:rsidR="00F674BC" w:rsidRDefault="00F674BC" w:rsidP="00F674BC">
      <w:pPr>
        <w:pStyle w:val="NoSpacing"/>
      </w:pPr>
      <w:r>
        <w:t>1 = Yes</w:t>
      </w:r>
    </w:p>
    <w:p w14:paraId="05B20AC2" w14:textId="3B246880" w:rsidR="00F674BC" w:rsidRDefault="00F674BC" w:rsidP="00F674BC">
      <w:pPr>
        <w:pStyle w:val="NoSpacing"/>
      </w:pPr>
      <w:r>
        <w:t>2 = No</w:t>
      </w:r>
    </w:p>
    <w:p w14:paraId="52F0C522" w14:textId="77777777" w:rsidR="00F674BC" w:rsidRDefault="00F674BC"/>
    <w:p w14:paraId="7ED6C7C1" w14:textId="4C2C1A10" w:rsidR="003F3794" w:rsidRPr="008B234E" w:rsidRDefault="003F3794">
      <w:pPr>
        <w:rPr>
          <w:b/>
          <w:bCs/>
        </w:rPr>
      </w:pPr>
      <w:r w:rsidRPr="008B234E">
        <w:rPr>
          <w:b/>
          <w:bCs/>
        </w:rPr>
        <w:t xml:space="preserve">PARENTAL SUPPORT: </w:t>
      </w:r>
    </w:p>
    <w:p w14:paraId="627E506F" w14:textId="7EC9BE47" w:rsidR="008B234E" w:rsidRDefault="008B234E">
      <w:r>
        <w:t>PARCHKHW: PARENTS CHECK IF HOMEWORK DONE IN PST YR</w:t>
      </w:r>
    </w:p>
    <w:p w14:paraId="5AC5F210" w14:textId="1C95AA73" w:rsidR="008B234E" w:rsidRDefault="008B234E" w:rsidP="008B234E">
      <w:pPr>
        <w:pStyle w:val="NoSpacing"/>
      </w:pPr>
      <w:r>
        <w:t>1 = Always/Sometimes</w:t>
      </w:r>
    </w:p>
    <w:p w14:paraId="32D471B8" w14:textId="34B8AC9C" w:rsidR="008B234E" w:rsidRDefault="008B234E" w:rsidP="008B234E">
      <w:pPr>
        <w:pStyle w:val="NoSpacing"/>
      </w:pPr>
      <w:r>
        <w:t>2 = Seldom/Never</w:t>
      </w:r>
    </w:p>
    <w:p w14:paraId="73508B87" w14:textId="77777777" w:rsidR="008B234E" w:rsidRDefault="008B234E" w:rsidP="008B234E">
      <w:pPr>
        <w:pStyle w:val="NoSpacing"/>
      </w:pPr>
    </w:p>
    <w:p w14:paraId="4D3098B0" w14:textId="470D5480" w:rsidR="008B234E" w:rsidRDefault="008B234E" w:rsidP="00CA28AA">
      <w:r>
        <w:t>PARHLPHW: PARENTS HELP WITH HOMEWORK IN PST YR</w:t>
      </w:r>
    </w:p>
    <w:p w14:paraId="5C5E6F27" w14:textId="2BC2A44E" w:rsidR="008B234E" w:rsidRDefault="008B234E" w:rsidP="008B234E">
      <w:pPr>
        <w:pStyle w:val="NoSpacing"/>
      </w:pPr>
      <w:r>
        <w:t>1 = Always/Sometimes</w:t>
      </w:r>
    </w:p>
    <w:p w14:paraId="2DDB157E" w14:textId="652610B0" w:rsidR="008B234E" w:rsidRDefault="008B234E" w:rsidP="008B234E">
      <w:pPr>
        <w:pStyle w:val="NoSpacing"/>
      </w:pPr>
      <w:r>
        <w:t>2 = Seldom/Never</w:t>
      </w:r>
    </w:p>
    <w:p w14:paraId="19CF9FC2" w14:textId="77777777" w:rsidR="008B234E" w:rsidRDefault="008B234E" w:rsidP="008B234E">
      <w:pPr>
        <w:pStyle w:val="NoSpacing"/>
      </w:pPr>
    </w:p>
    <w:p w14:paraId="4A0A8F46" w14:textId="36E44F9B" w:rsidR="008B234E" w:rsidRDefault="008B234E" w:rsidP="00CA28AA">
      <w:r>
        <w:t>PRGDJOB2: PARENTS TELL YTH HAD DONE OOD JOB IN PST YR</w:t>
      </w:r>
    </w:p>
    <w:p w14:paraId="1227476D" w14:textId="005B0D4D" w:rsidR="008B234E" w:rsidRDefault="008B234E" w:rsidP="008B234E">
      <w:pPr>
        <w:pStyle w:val="NoSpacing"/>
      </w:pPr>
      <w:r>
        <w:t>1 = Always/Sometimes</w:t>
      </w:r>
    </w:p>
    <w:p w14:paraId="07EBCFA8" w14:textId="401A02E3" w:rsidR="008B234E" w:rsidRDefault="008B234E" w:rsidP="008B234E">
      <w:pPr>
        <w:pStyle w:val="NoSpacing"/>
      </w:pPr>
      <w:r>
        <w:t>2 = Seldom/Never</w:t>
      </w:r>
    </w:p>
    <w:p w14:paraId="5882AF3E" w14:textId="77777777" w:rsidR="008B234E" w:rsidRDefault="008B234E" w:rsidP="008B234E">
      <w:pPr>
        <w:pStyle w:val="NoSpacing"/>
      </w:pPr>
    </w:p>
    <w:p w14:paraId="0752A6E6" w14:textId="4E42EF27" w:rsidR="008B234E" w:rsidRDefault="008B234E" w:rsidP="00CA28AA">
      <w:r>
        <w:t>PRPROUD2: PARENTS TELL YTH PROUD OF THINGS DONE IN PST YR</w:t>
      </w:r>
    </w:p>
    <w:p w14:paraId="08D98566" w14:textId="40ED95FC" w:rsidR="008B234E" w:rsidRDefault="008B234E" w:rsidP="008B234E">
      <w:pPr>
        <w:pStyle w:val="NoSpacing"/>
      </w:pPr>
      <w:r>
        <w:t>1 = Always/Sometimes</w:t>
      </w:r>
    </w:p>
    <w:p w14:paraId="32A04883" w14:textId="759FAC66" w:rsidR="008B234E" w:rsidRDefault="008B234E" w:rsidP="008B234E">
      <w:pPr>
        <w:pStyle w:val="NoSpacing"/>
      </w:pPr>
      <w:r>
        <w:t>2 = Seldom/Never</w:t>
      </w:r>
    </w:p>
    <w:sectPr w:rsidR="008B23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46BB9E" w14:textId="77777777" w:rsidR="000E6B04" w:rsidRDefault="000E6B04" w:rsidP="003C7E82">
      <w:pPr>
        <w:spacing w:after="0" w:line="240" w:lineRule="auto"/>
      </w:pPr>
      <w:r>
        <w:separator/>
      </w:r>
    </w:p>
  </w:endnote>
  <w:endnote w:type="continuationSeparator" w:id="0">
    <w:p w14:paraId="185BDB14" w14:textId="77777777" w:rsidR="000E6B04" w:rsidRDefault="000E6B04" w:rsidP="003C7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5F89EF" w14:textId="77777777" w:rsidR="000E6B04" w:rsidRDefault="000E6B04" w:rsidP="003C7E82">
      <w:pPr>
        <w:spacing w:after="0" w:line="240" w:lineRule="auto"/>
      </w:pPr>
      <w:r>
        <w:separator/>
      </w:r>
    </w:p>
  </w:footnote>
  <w:footnote w:type="continuationSeparator" w:id="0">
    <w:p w14:paraId="23DAF488" w14:textId="77777777" w:rsidR="000E6B04" w:rsidRDefault="000E6B04" w:rsidP="003C7E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3794"/>
    <w:rsid w:val="000E6B04"/>
    <w:rsid w:val="001D1EEB"/>
    <w:rsid w:val="003C7E82"/>
    <w:rsid w:val="003F3794"/>
    <w:rsid w:val="00423455"/>
    <w:rsid w:val="00564439"/>
    <w:rsid w:val="008A01C4"/>
    <w:rsid w:val="008B234E"/>
    <w:rsid w:val="00916141"/>
    <w:rsid w:val="00B42802"/>
    <w:rsid w:val="00CA28AA"/>
    <w:rsid w:val="00DE25D8"/>
    <w:rsid w:val="00F674BC"/>
    <w:rsid w:val="00FB4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BE0E7"/>
  <w15:chartTrackingRefBased/>
  <w15:docId w15:val="{343160C2-72D8-422D-B809-6BD8AED9D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F37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37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37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37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37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37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37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37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37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7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37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37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37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37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37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37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37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37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37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37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37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37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37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37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37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37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7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7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3794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D1EE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C7E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7E82"/>
  </w:style>
  <w:style w:type="paragraph" w:styleId="Footer">
    <w:name w:val="footer"/>
    <w:basedOn w:val="Normal"/>
    <w:link w:val="FooterChar"/>
    <w:uiPriority w:val="99"/>
    <w:unhideWhenUsed/>
    <w:rsid w:val="003C7E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7E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08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zapary</dc:creator>
  <cp:keywords/>
  <dc:description/>
  <cp:lastModifiedBy>Oliver</cp:lastModifiedBy>
  <cp:revision>3</cp:revision>
  <dcterms:created xsi:type="dcterms:W3CDTF">2024-12-23T10:51:00Z</dcterms:created>
  <dcterms:modified xsi:type="dcterms:W3CDTF">2025-02-16T20:55:00Z</dcterms:modified>
</cp:coreProperties>
</file>